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F68896" w14:textId="2C3A321F" w:rsidR="004E748D" w:rsidRPr="00F30485" w:rsidRDefault="004E74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048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43710AE" w14:textId="6449B45B" w:rsidR="004E748D" w:rsidRPr="001302CD" w:rsidRDefault="004E748D" w:rsidP="004E748D">
      <w:pPr>
        <w:pStyle w:val="ListParagraph"/>
        <w:spacing w:after="120" w:line="240" w:lineRule="auto"/>
        <w:ind w:left="0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1302C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1302C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302CD">
        <w:rPr>
          <w:rFonts w:ascii="Times New Roman" w:hAnsi="Times New Roman" w:cs="Times New Roman"/>
          <w:b/>
          <w:i/>
          <w:iCs/>
          <w:sz w:val="24"/>
          <w:szCs w:val="24"/>
        </w:rPr>
        <w:t>ANXA11</w:t>
      </w:r>
      <w:r w:rsidRPr="001302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49BC" w:rsidRPr="001302CD">
        <w:rPr>
          <w:rFonts w:ascii="Times New Roman" w:hAnsi="Times New Roman" w:cs="Times New Roman"/>
          <w:b/>
          <w:sz w:val="24"/>
          <w:szCs w:val="24"/>
        </w:rPr>
        <w:t>S</w:t>
      </w:r>
      <w:r w:rsidRPr="001302CD">
        <w:rPr>
          <w:rFonts w:ascii="Times New Roman" w:hAnsi="Times New Roman" w:cs="Times New Roman"/>
          <w:b/>
          <w:sz w:val="24"/>
          <w:szCs w:val="24"/>
        </w:rPr>
        <w:t xml:space="preserve">equencing </w:t>
      </w:r>
      <w:r w:rsidR="002A49BC" w:rsidRPr="001302CD">
        <w:rPr>
          <w:rFonts w:ascii="Times New Roman" w:hAnsi="Times New Roman" w:cs="Times New Roman"/>
          <w:b/>
          <w:sz w:val="24"/>
          <w:szCs w:val="24"/>
        </w:rPr>
        <w:t>S</w:t>
      </w:r>
      <w:r w:rsidR="009E1F32" w:rsidRPr="001302CD">
        <w:rPr>
          <w:rFonts w:ascii="Times New Roman" w:hAnsi="Times New Roman" w:cs="Times New Roman"/>
          <w:b/>
          <w:sz w:val="24"/>
          <w:szCs w:val="24"/>
        </w:rPr>
        <w:t>cre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6"/>
        <w:gridCol w:w="1710"/>
      </w:tblGrid>
      <w:tr w:rsidR="004E748D" w:rsidRPr="00FB4C22" w14:paraId="53BA2454" w14:textId="77777777" w:rsidTr="00272A86">
        <w:tc>
          <w:tcPr>
            <w:tcW w:w="3086" w:type="dxa"/>
          </w:tcPr>
          <w:p w14:paraId="1F879890" w14:textId="56CED96E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path</w:t>
            </w:r>
            <w:r w:rsidR="00272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ogi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B4C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710" w:type="dxa"/>
          </w:tcPr>
          <w:p w14:paraId="2FF48C61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4E748D" w:rsidRPr="00FB4C22" w14:paraId="4E283E9A" w14:textId="77777777" w:rsidTr="00272A86">
        <w:tc>
          <w:tcPr>
            <w:tcW w:w="3086" w:type="dxa"/>
          </w:tcPr>
          <w:p w14:paraId="2710821C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710" w:type="dxa"/>
          </w:tcPr>
          <w:p w14:paraId="3F5C2C9C" w14:textId="0BCB8753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547F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E748D" w:rsidRPr="00FB4C22" w14:paraId="3DB77A22" w14:textId="77777777" w:rsidTr="00272A86">
        <w:tc>
          <w:tcPr>
            <w:tcW w:w="3086" w:type="dxa"/>
          </w:tcPr>
          <w:p w14:paraId="78F6834B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AD-LATE</w:t>
            </w:r>
          </w:p>
        </w:tc>
        <w:tc>
          <w:tcPr>
            <w:tcW w:w="1710" w:type="dxa"/>
          </w:tcPr>
          <w:p w14:paraId="2417BCEC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4E748D" w:rsidRPr="00FB4C22" w14:paraId="20272BED" w14:textId="77777777" w:rsidTr="00272A86">
        <w:tc>
          <w:tcPr>
            <w:tcW w:w="3086" w:type="dxa"/>
          </w:tcPr>
          <w:p w14:paraId="42D5405F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</w:p>
        </w:tc>
        <w:tc>
          <w:tcPr>
            <w:tcW w:w="1710" w:type="dxa"/>
          </w:tcPr>
          <w:p w14:paraId="0A134412" w14:textId="6CABAB43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47F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E748D" w:rsidRPr="00FB4C22" w14:paraId="38CEBE24" w14:textId="77777777" w:rsidTr="00272A86">
        <w:tc>
          <w:tcPr>
            <w:tcW w:w="3086" w:type="dxa"/>
          </w:tcPr>
          <w:p w14:paraId="19CCDE38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CBD</w:t>
            </w:r>
          </w:p>
        </w:tc>
        <w:tc>
          <w:tcPr>
            <w:tcW w:w="1710" w:type="dxa"/>
          </w:tcPr>
          <w:p w14:paraId="6375C9E2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4E748D" w:rsidRPr="00FB4C22" w14:paraId="313B37A1" w14:textId="77777777" w:rsidTr="00272A86">
        <w:tc>
          <w:tcPr>
            <w:tcW w:w="3086" w:type="dxa"/>
          </w:tcPr>
          <w:p w14:paraId="6E613927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FTLD-FUS</w:t>
            </w:r>
          </w:p>
        </w:tc>
        <w:tc>
          <w:tcPr>
            <w:tcW w:w="1710" w:type="dxa"/>
          </w:tcPr>
          <w:p w14:paraId="22DA7159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E748D" w:rsidRPr="00FB4C22" w14:paraId="1B549E75" w14:textId="77777777" w:rsidTr="00272A86">
        <w:tc>
          <w:tcPr>
            <w:tcW w:w="3086" w:type="dxa"/>
          </w:tcPr>
          <w:p w14:paraId="47D1DC3A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FTLD-TDP</w:t>
            </w:r>
          </w:p>
        </w:tc>
        <w:tc>
          <w:tcPr>
            <w:tcW w:w="1710" w:type="dxa"/>
          </w:tcPr>
          <w:p w14:paraId="58FA7483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4E748D" w:rsidRPr="00FB4C22" w14:paraId="602C361C" w14:textId="77777777" w:rsidTr="00272A86">
        <w:tc>
          <w:tcPr>
            <w:tcW w:w="3086" w:type="dxa"/>
          </w:tcPr>
          <w:p w14:paraId="184FB251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FTLD-TDP/ALS</w:t>
            </w:r>
          </w:p>
        </w:tc>
        <w:tc>
          <w:tcPr>
            <w:tcW w:w="1710" w:type="dxa"/>
          </w:tcPr>
          <w:p w14:paraId="44788FAA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4E748D" w:rsidRPr="00FB4C22" w14:paraId="54B837FB" w14:textId="77777777" w:rsidTr="00272A86">
        <w:tc>
          <w:tcPr>
            <w:tcW w:w="3086" w:type="dxa"/>
          </w:tcPr>
          <w:p w14:paraId="1B24C9B5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FTLD-UPS</w:t>
            </w:r>
          </w:p>
        </w:tc>
        <w:tc>
          <w:tcPr>
            <w:tcW w:w="1710" w:type="dxa"/>
          </w:tcPr>
          <w:p w14:paraId="6D5AF00E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748D" w:rsidRPr="00FB4C22" w14:paraId="5D2A1B34" w14:textId="77777777" w:rsidTr="00272A86">
        <w:tc>
          <w:tcPr>
            <w:tcW w:w="3086" w:type="dxa"/>
          </w:tcPr>
          <w:p w14:paraId="3A486B6E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PSP</w:t>
            </w:r>
          </w:p>
        </w:tc>
        <w:tc>
          <w:tcPr>
            <w:tcW w:w="1710" w:type="dxa"/>
          </w:tcPr>
          <w:p w14:paraId="074E2D3C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4E748D" w:rsidRPr="00FB4C22" w14:paraId="2916ECCB" w14:textId="77777777" w:rsidTr="00272A86">
        <w:tc>
          <w:tcPr>
            <w:tcW w:w="3086" w:type="dxa"/>
          </w:tcPr>
          <w:p w14:paraId="336293E0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10" w:type="dxa"/>
          </w:tcPr>
          <w:p w14:paraId="67CFC71F" w14:textId="008667F5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47F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E748D" w:rsidRPr="00FB4C22" w14:paraId="33F68BFD" w14:textId="77777777" w:rsidTr="00272A86">
        <w:tc>
          <w:tcPr>
            <w:tcW w:w="3086" w:type="dxa"/>
          </w:tcPr>
          <w:p w14:paraId="6F86FD3D" w14:textId="77777777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10" w:type="dxa"/>
          </w:tcPr>
          <w:p w14:paraId="28ADF0AB" w14:textId="01471D0B" w:rsidR="004E748D" w:rsidRPr="00FB4C22" w:rsidRDefault="004E748D" w:rsidP="0080014A">
            <w:pPr>
              <w:pStyle w:val="ListParagraph"/>
              <w:spacing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4C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47FD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146547C6" w14:textId="77777777" w:rsidR="004E748D" w:rsidRPr="00FB4C22" w:rsidRDefault="004E748D" w:rsidP="004E748D">
      <w:pPr>
        <w:pStyle w:val="ListParagraph"/>
        <w:spacing w:after="120" w:line="240" w:lineRule="auto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567BB27A" w14:textId="77777777" w:rsidR="002B2CC7" w:rsidRDefault="002B2C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7F28C3" w14:textId="7549D021" w:rsidR="004E748D" w:rsidRPr="001302CD" w:rsidRDefault="004E748D" w:rsidP="004E748D">
      <w:pPr>
        <w:pStyle w:val="ListParagraph"/>
        <w:spacing w:after="120" w:line="240" w:lineRule="auto"/>
        <w:ind w:left="0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1302CD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1302CD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41303E" w:rsidRPr="001302CD">
        <w:rPr>
          <w:rFonts w:ascii="Times New Roman" w:hAnsi="Times New Roman" w:cs="Times New Roman"/>
          <w:b/>
          <w:sz w:val="24"/>
          <w:szCs w:val="24"/>
        </w:rPr>
        <w:t>Annexin A</w:t>
      </w:r>
      <w:r w:rsidR="009E1F32" w:rsidRPr="001302CD">
        <w:rPr>
          <w:rFonts w:ascii="Times New Roman" w:hAnsi="Times New Roman" w:cs="Times New Roman"/>
          <w:b/>
          <w:sz w:val="24"/>
          <w:szCs w:val="24"/>
        </w:rPr>
        <w:t xml:space="preserve">11 </w:t>
      </w:r>
      <w:r w:rsidR="002A49BC" w:rsidRPr="001302CD">
        <w:rPr>
          <w:rFonts w:ascii="Times New Roman" w:hAnsi="Times New Roman" w:cs="Times New Roman"/>
          <w:b/>
          <w:sz w:val="24"/>
          <w:szCs w:val="24"/>
        </w:rPr>
        <w:t>I</w:t>
      </w:r>
      <w:r w:rsidRPr="001302CD">
        <w:rPr>
          <w:rFonts w:ascii="Times New Roman" w:hAnsi="Times New Roman" w:cs="Times New Roman"/>
          <w:b/>
          <w:sz w:val="24"/>
          <w:szCs w:val="24"/>
        </w:rPr>
        <w:t xml:space="preserve">mmunohistochemistry </w:t>
      </w:r>
      <w:r w:rsidR="002A49BC" w:rsidRPr="001302CD">
        <w:rPr>
          <w:rFonts w:ascii="Times New Roman" w:hAnsi="Times New Roman" w:cs="Times New Roman"/>
          <w:b/>
          <w:sz w:val="24"/>
          <w:szCs w:val="24"/>
        </w:rPr>
        <w:t>S</w:t>
      </w:r>
      <w:r w:rsidRPr="001302CD">
        <w:rPr>
          <w:rFonts w:ascii="Times New Roman" w:hAnsi="Times New Roman" w:cs="Times New Roman"/>
          <w:b/>
          <w:sz w:val="24"/>
          <w:szCs w:val="24"/>
        </w:rPr>
        <w:t>creen</w:t>
      </w:r>
    </w:p>
    <w:tbl>
      <w:tblPr>
        <w:tblW w:w="7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630"/>
        <w:gridCol w:w="1260"/>
        <w:gridCol w:w="1287"/>
        <w:gridCol w:w="1440"/>
      </w:tblGrid>
      <w:tr w:rsidR="004E748D" w:rsidRPr="00FB4C22" w14:paraId="0AF508E1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54B6C4D" w14:textId="0445C0ED" w:rsidR="004E748D" w:rsidRPr="00FB4C22" w:rsidRDefault="0055424C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uropathologic </w:t>
            </w:r>
            <w:r w:rsidR="004E748D" w:rsidRPr="00FB4C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8686F0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F36B2B" w14:textId="512D695D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DP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43</w:t>
            </w:r>
            <w:r w:rsidRPr="00FB4C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(n)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D63437D" w14:textId="5071D9B1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</w:t>
            </w:r>
            <w:r w:rsidR="00DA23D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X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</w:t>
            </w:r>
            <w:r w:rsidRPr="00FB4C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1+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(n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20D76B" w14:textId="36335EBE" w:rsidR="004E748D" w:rsidRPr="00FB4C22" w:rsidRDefault="004E748D" w:rsidP="00DA23DB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</w:t>
            </w:r>
            <w:r w:rsidR="00DA23D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X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</w:t>
            </w:r>
            <w:r w:rsidRPr="00FB4C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1+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</w:tr>
      <w:tr w:rsidR="004E748D" w:rsidRPr="00FB4C22" w14:paraId="4D1E2670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5624D84" w14:textId="77777777" w:rsidR="004E748D" w:rsidRPr="00FB4C22" w:rsidRDefault="004E748D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TLD-TDP Type 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44C07B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990E85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21CEC402" w14:textId="04CAF8E6" w:rsidR="004E748D" w:rsidRPr="00FB4C22" w:rsidRDefault="002B16C5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424357" w14:textId="2279FF63" w:rsidR="004E748D" w:rsidRPr="00FB4C22" w:rsidRDefault="002B16C5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="004E748D"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</w:tr>
      <w:tr w:rsidR="004E748D" w:rsidRPr="00FB4C22" w14:paraId="19D8F424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8B57B9E" w14:textId="77777777" w:rsidR="004E748D" w:rsidRPr="00FB4C22" w:rsidRDefault="004E748D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TLD-TDP Type B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542994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CBC9B1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D054440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180087" w14:textId="39F26F5D" w:rsidR="004E748D" w:rsidRPr="00FB4C22" w:rsidRDefault="0069459B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4E748D"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</w:tr>
      <w:tr w:rsidR="004E748D" w:rsidRPr="00FB4C22" w14:paraId="69FBAEE4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331ACC4A" w14:textId="389403A0" w:rsidR="00B361D5" w:rsidRPr="00FB4C22" w:rsidRDefault="004E748D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TLD-TDP Type 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1C0A1A" w14:textId="7996C49A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3E08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BC4B68" w14:textId="78688890" w:rsidR="004E748D" w:rsidRPr="00FB4C22" w:rsidRDefault="00D40FE2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3E08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EA5A4F3" w14:textId="7F5B67E8" w:rsidR="004E748D" w:rsidRPr="00FB4C22" w:rsidRDefault="00D40FE2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3E088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B60C1E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3E088D" w:rsidRPr="00FB4C22" w14:paraId="783EE98D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</w:tcPr>
          <w:p w14:paraId="1D31B946" w14:textId="7153281F" w:rsidR="003E088D" w:rsidRPr="00FB4C22" w:rsidRDefault="003E088D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TLD-TDP Type C with </w:t>
            </w:r>
            <w:r w:rsidRPr="003E088D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ANXA1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.G199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79D69A8" w14:textId="1E372E4A" w:rsidR="003E088D" w:rsidRPr="00FB4C22" w:rsidRDefault="003E08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EB007E" w14:textId="45F79EA1" w:rsidR="003E088D" w:rsidRPr="00FB4C22" w:rsidRDefault="003E08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2E7E8691" w14:textId="478D66D9" w:rsidR="003E088D" w:rsidRPr="00FB4C22" w:rsidRDefault="003E08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6FD2345" w14:textId="41AAF061" w:rsidR="003E088D" w:rsidRPr="00FB4C22" w:rsidRDefault="003E08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4E748D" w:rsidRPr="00FB4C22" w14:paraId="0D6C02DC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771526B" w14:textId="77777777" w:rsidR="004E748D" w:rsidRPr="00FB4C22" w:rsidRDefault="004E748D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TLD-TDP Type 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73BACC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D1FB8D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5AC2917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B11B2B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4E748D" w:rsidRPr="00FB4C22" w14:paraId="25A70D1E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3B67B48" w14:textId="77777777" w:rsidR="004E748D" w:rsidRPr="00FB4C22" w:rsidRDefault="004E748D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A425F8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514008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61261CE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3EC8B9" w14:textId="77777777" w:rsidR="004E748D" w:rsidRPr="00FB4C22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%</w:t>
            </w:r>
          </w:p>
        </w:tc>
      </w:tr>
      <w:tr w:rsidR="00ED4EE2" w:rsidRPr="00FB4C22" w14:paraId="09E37183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</w:tcPr>
          <w:p w14:paraId="02E41D12" w14:textId="15E96ED9" w:rsidR="00ED4EE2" w:rsidRPr="00FB4C22" w:rsidRDefault="00ED4EE2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24900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>SOD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L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43BF8D6" w14:textId="374E47A2" w:rsidR="00ED4EE2" w:rsidRPr="00FB4C22" w:rsidRDefault="00ED4EE2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C5CD30" w14:textId="511EF2A8" w:rsidR="00ED4EE2" w:rsidRPr="00FB4C22" w:rsidRDefault="00ED4EE2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3E5D71AF" w14:textId="2B500AF2" w:rsidR="00ED4EE2" w:rsidRPr="00FB4C22" w:rsidRDefault="00ED4EE2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DF2D8E" w14:textId="558640EA" w:rsidR="00ED4EE2" w:rsidRPr="00FB4C22" w:rsidRDefault="00ED4EE2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B361D5" w:rsidRPr="002B2CC7" w14:paraId="3FCA0D1D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</w:tcPr>
          <w:p w14:paraId="736F7AD0" w14:textId="093225FD" w:rsidR="00B361D5" w:rsidRPr="002B2CC7" w:rsidRDefault="00B361D5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LS with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ANXA11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.G38R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6C77A3F" w14:textId="728024E6" w:rsidR="00B361D5" w:rsidRPr="002B2CC7" w:rsidRDefault="00B361D5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A97FF3" w14:textId="391477AD" w:rsidR="00B361D5" w:rsidRPr="002B2CC7" w:rsidRDefault="00B361D5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6A9E8EE7" w14:textId="614005E2" w:rsidR="00B361D5" w:rsidRPr="002B2CC7" w:rsidRDefault="00B361D5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FDD170C" w14:textId="47757BEB" w:rsidR="00B361D5" w:rsidRPr="002B2CC7" w:rsidRDefault="00B361D5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4E748D" w:rsidRPr="002B2CC7" w14:paraId="3DAD6DBC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4AEFC50" w14:textId="52C316B0" w:rsidR="004E748D" w:rsidRPr="002B2CC7" w:rsidRDefault="004E748D" w:rsidP="00C8572A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</w:t>
            </w:r>
            <w:r w:rsidR="00C857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C (High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123652" w14:textId="79174AC0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="00ED4EE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D84F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BAB68B" w14:textId="2DBAB446" w:rsidR="004E748D" w:rsidRPr="002B2CC7" w:rsidRDefault="00D84FF3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EF9A24D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D43977" w14:textId="1B6B9E4F" w:rsidR="004E748D" w:rsidRPr="002B2CC7" w:rsidRDefault="00ED4EE2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="004E748D"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</w:t>
            </w:r>
          </w:p>
        </w:tc>
      </w:tr>
      <w:tr w:rsidR="004E748D" w:rsidRPr="002B2CC7" w14:paraId="37E8A750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28F113F7" w14:textId="77777777" w:rsidR="004E748D" w:rsidRPr="002B2CC7" w:rsidRDefault="004E748D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B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97AFBD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3DCAAA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694AFE7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2D0A16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4E748D" w:rsidRPr="002B2CC7" w14:paraId="1E87908C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7367802D" w14:textId="77777777" w:rsidR="004E748D" w:rsidRPr="002B2CC7" w:rsidRDefault="004E748D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TLD-FU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AD3B07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BE5EF9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64E51B7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A1E2D3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4E748D" w:rsidRPr="002B2CC7" w14:paraId="2DFE0651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51C100CF" w14:textId="77777777" w:rsidR="004E748D" w:rsidRPr="002B2CC7" w:rsidRDefault="004E748D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BD/LATE-N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48D6A5" w14:textId="45F8BFF8" w:rsidR="004E748D" w:rsidRPr="002B2CC7" w:rsidRDefault="00D84FF3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5F62CA" w14:textId="047A8F40" w:rsidR="004E748D" w:rsidRPr="002B2CC7" w:rsidRDefault="00D84FF3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4B5DBA1F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BA0FD3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4E748D" w:rsidRPr="002B2CC7" w14:paraId="58701ED8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05452427" w14:textId="77777777" w:rsidR="004E748D" w:rsidRPr="002B2CC7" w:rsidRDefault="004E748D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ATE-N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888DA9" w14:textId="3C771171" w:rsidR="004E748D" w:rsidRPr="002B2CC7" w:rsidRDefault="001B1342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AF6DA7" w14:textId="76AE44BD" w:rsidR="004E748D" w:rsidRPr="002B2CC7" w:rsidRDefault="00ED4EE2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1A0E70AB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051129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4E748D" w:rsidRPr="002B2CC7" w14:paraId="490AF330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605C3336" w14:textId="77777777" w:rsidR="004E748D" w:rsidRPr="002B2CC7" w:rsidRDefault="004E748D" w:rsidP="004E748D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SP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258A4A" w14:textId="46F683A3" w:rsidR="004E748D" w:rsidRPr="002B2CC7" w:rsidRDefault="00D84FF3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371365" w14:textId="73593167" w:rsidR="004E748D" w:rsidRPr="002B2CC7" w:rsidRDefault="00D84FF3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76EFF3B6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658E24" w14:textId="77777777" w:rsidR="004E748D" w:rsidRPr="002B2CC7" w:rsidRDefault="004E748D" w:rsidP="004E748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C8572A" w:rsidRPr="002B2CC7" w14:paraId="227E41E8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</w:tcPr>
          <w:p w14:paraId="69C95EB6" w14:textId="787AC479" w:rsidR="00C8572A" w:rsidRDefault="00C8572A" w:rsidP="009C502F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SP with </w:t>
            </w:r>
            <w:r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 xml:space="preserve">ANXA11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.R475W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D436653" w14:textId="3EBA48B8" w:rsidR="00C8572A" w:rsidRDefault="00C8572A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DB961CE" w14:textId="0B848AC2" w:rsidR="00C8572A" w:rsidRDefault="00C8572A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5BEA0C27" w14:textId="76CBF06B" w:rsidR="00C8572A" w:rsidRDefault="00C8572A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CE118B9" w14:textId="264D8D2C" w:rsidR="00C8572A" w:rsidRDefault="00C8572A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C8572A" w:rsidRPr="002B2CC7" w14:paraId="47441A2D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</w:tcPr>
          <w:p w14:paraId="58540C02" w14:textId="0A1ABC66" w:rsidR="00C8572A" w:rsidRPr="00C8572A" w:rsidRDefault="00C8572A" w:rsidP="009C502F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SP with </w:t>
            </w:r>
            <w:r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14:ligatures w14:val="none"/>
              </w:rPr>
              <w:t xml:space="preserve">ANXA11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.L337H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B5D8F61" w14:textId="082DAA27" w:rsidR="00C8572A" w:rsidRDefault="00C8572A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F52503C" w14:textId="5AE5537D" w:rsidR="00C8572A" w:rsidRDefault="00C8572A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53DCD906" w14:textId="2AC0BA87" w:rsidR="00C8572A" w:rsidRDefault="00C8572A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A7EA31B" w14:textId="2E5C1947" w:rsidR="00C8572A" w:rsidRDefault="00C8572A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B361D5" w:rsidRPr="002B2CC7" w14:paraId="015CAF69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</w:tcPr>
          <w:p w14:paraId="185E7A91" w14:textId="19C11578" w:rsidR="00B361D5" w:rsidRPr="00B361D5" w:rsidRDefault="00C8572A" w:rsidP="009C502F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Vacuolar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nexinopathy</w:t>
            </w:r>
            <w:proofErr w:type="spellEnd"/>
            <w:r w:rsidR="00B361D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with </w:t>
            </w:r>
            <w:r w:rsidR="00B361D5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 xml:space="preserve">ANXA11 </w:t>
            </w:r>
            <w:r w:rsidR="00B361D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.P75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B90C05F" w14:textId="74CE1968" w:rsidR="00B361D5" w:rsidRPr="002B2CC7" w:rsidRDefault="00B361D5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B310973" w14:textId="21B1AA89" w:rsidR="00B361D5" w:rsidRPr="002B2CC7" w:rsidRDefault="00B361D5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2344743E" w14:textId="37E81812" w:rsidR="00B361D5" w:rsidRPr="002B2CC7" w:rsidRDefault="00B361D5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2C44EB" w14:textId="0FEB963C" w:rsidR="00B361D5" w:rsidRPr="002B2CC7" w:rsidRDefault="00B361D5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%</w:t>
            </w:r>
          </w:p>
        </w:tc>
      </w:tr>
      <w:tr w:rsidR="002B2CC7" w:rsidRPr="002B2CC7" w14:paraId="2CB3C23E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19030D3A" w14:textId="67ABFABF" w:rsidR="002B2CC7" w:rsidRPr="002B2CC7" w:rsidRDefault="002B2CC7" w:rsidP="009C502F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</w:t>
            </w:r>
            <w:r w:rsidR="00C8572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C (Low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1F2245" w14:textId="064DEF62" w:rsidR="002B2CC7" w:rsidRPr="002B2CC7" w:rsidRDefault="00C8572A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726D62" w14:textId="50D18086" w:rsidR="002B2CC7" w:rsidRPr="002B2CC7" w:rsidRDefault="00C8572A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5EDB2AE8" w14:textId="77777777" w:rsidR="002B2CC7" w:rsidRPr="002B2CC7" w:rsidRDefault="002B2CC7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09EC1D" w14:textId="77777777" w:rsidR="002B2CC7" w:rsidRPr="002B2CC7" w:rsidRDefault="002B2CC7" w:rsidP="009C502F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2B2CC7" w:rsidRPr="002B2CC7" w14:paraId="2BCE3126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</w:tcPr>
          <w:p w14:paraId="4DD3D905" w14:textId="2477A648" w:rsidR="002B2CC7" w:rsidRPr="002B2CC7" w:rsidRDefault="002B2CC7" w:rsidP="002B2CC7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T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33964C4" w14:textId="227F81C7" w:rsidR="002B2CC7" w:rsidRPr="002B2CC7" w:rsidRDefault="002B2CC7" w:rsidP="002B2CC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DB85C6" w14:textId="60BC8B24" w:rsidR="002B2CC7" w:rsidRPr="002B2CC7" w:rsidRDefault="002B2CC7" w:rsidP="002B2CC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0FA7DD37" w14:textId="3C32D43F" w:rsidR="002B2CC7" w:rsidRPr="002B2CC7" w:rsidRDefault="002B2CC7" w:rsidP="002B2CC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5DE4A1E" w14:textId="372E6CCE" w:rsidR="002B2CC7" w:rsidRPr="002B2CC7" w:rsidRDefault="002B2CC7" w:rsidP="002B2CC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2B2CC7" w:rsidRPr="002B2CC7" w14:paraId="3915E21E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</w:tcPr>
          <w:p w14:paraId="188420E1" w14:textId="14430C1F" w:rsidR="002B2CC7" w:rsidRPr="002B2CC7" w:rsidRDefault="002B2CC7" w:rsidP="002B2CC7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nremarkabl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FEE2584" w14:textId="10A26C70" w:rsidR="002B2CC7" w:rsidRPr="002B2CC7" w:rsidRDefault="002B2CC7" w:rsidP="002B2CC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E220143" w14:textId="5DE35DE9" w:rsidR="002B2CC7" w:rsidRPr="002B2CC7" w:rsidRDefault="002B2CC7" w:rsidP="002B2CC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87" w:type="dxa"/>
            <w:shd w:val="clear" w:color="auto" w:fill="auto"/>
            <w:noWrap/>
            <w:vAlign w:val="center"/>
          </w:tcPr>
          <w:p w14:paraId="499725AE" w14:textId="769690C7" w:rsidR="002B2CC7" w:rsidRPr="002B2CC7" w:rsidRDefault="002B2CC7" w:rsidP="002B2CC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68D62D8" w14:textId="081C6293" w:rsidR="002B2CC7" w:rsidRPr="002B2CC7" w:rsidRDefault="002B2CC7" w:rsidP="002B2CC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B2C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%</w:t>
            </w:r>
          </w:p>
        </w:tc>
      </w:tr>
      <w:tr w:rsidR="002B2CC7" w:rsidRPr="00FB4C22" w14:paraId="021D4482" w14:textId="77777777" w:rsidTr="00B361D5">
        <w:trPr>
          <w:trHeight w:val="300"/>
        </w:trPr>
        <w:tc>
          <w:tcPr>
            <w:tcW w:w="3055" w:type="dxa"/>
            <w:shd w:val="clear" w:color="auto" w:fill="auto"/>
            <w:noWrap/>
            <w:vAlign w:val="bottom"/>
            <w:hideMark/>
          </w:tcPr>
          <w:p w14:paraId="442058DF" w14:textId="77777777" w:rsidR="002B2CC7" w:rsidRPr="00FB4C22" w:rsidRDefault="002B2CC7" w:rsidP="002B2CC7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4C2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FE3416" w14:textId="729CE7C5" w:rsidR="002B2CC7" w:rsidRPr="00FB4C22" w:rsidRDefault="00C8572A" w:rsidP="002B2CC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="00ED4EE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="001B13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20F7FF" w14:textId="77777777" w:rsidR="002B2CC7" w:rsidRPr="00FB4C22" w:rsidRDefault="002B2CC7" w:rsidP="002B2CC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31D6E0D5" w14:textId="77777777" w:rsidR="002B2CC7" w:rsidRPr="00FB4C22" w:rsidRDefault="002B2CC7" w:rsidP="002B2CC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7C1423" w14:textId="77777777" w:rsidR="002B2CC7" w:rsidRPr="00FB4C22" w:rsidRDefault="002B2CC7" w:rsidP="002B2CC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B5BE608" w14:textId="41F98926" w:rsidR="003B353F" w:rsidRPr="000301EF" w:rsidRDefault="003B353F" w:rsidP="000301EF">
      <w:pPr>
        <w:ind w:left="-360" w:right="-450"/>
        <w:rPr>
          <w:rFonts w:ascii="Times New Roman" w:hAnsi="Times New Roman" w:cs="Times New Roman"/>
          <w:sz w:val="4"/>
          <w:szCs w:val="4"/>
        </w:rPr>
      </w:pPr>
      <w:bookmarkStart w:id="0" w:name="_GoBack"/>
      <w:bookmarkEnd w:id="0"/>
    </w:p>
    <w:sectPr w:rsidR="003B353F" w:rsidRPr="000301EF" w:rsidSect="00764B3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48D"/>
    <w:rsid w:val="000301EF"/>
    <w:rsid w:val="0009175D"/>
    <w:rsid w:val="000B35E9"/>
    <w:rsid w:val="001302CD"/>
    <w:rsid w:val="0015768F"/>
    <w:rsid w:val="001A6ACC"/>
    <w:rsid w:val="001B1342"/>
    <w:rsid w:val="001E254B"/>
    <w:rsid w:val="00272A86"/>
    <w:rsid w:val="00283D49"/>
    <w:rsid w:val="002A49BC"/>
    <w:rsid w:val="002B16C5"/>
    <w:rsid w:val="002B2CC7"/>
    <w:rsid w:val="002C6965"/>
    <w:rsid w:val="003801FB"/>
    <w:rsid w:val="003B353F"/>
    <w:rsid w:val="003E088D"/>
    <w:rsid w:val="0041303E"/>
    <w:rsid w:val="004B2C7D"/>
    <w:rsid w:val="004C0F32"/>
    <w:rsid w:val="004E748D"/>
    <w:rsid w:val="00547FD8"/>
    <w:rsid w:val="0055424C"/>
    <w:rsid w:val="005F4268"/>
    <w:rsid w:val="0065293A"/>
    <w:rsid w:val="0069459B"/>
    <w:rsid w:val="00764B3F"/>
    <w:rsid w:val="00792AB4"/>
    <w:rsid w:val="007A6A68"/>
    <w:rsid w:val="00876C1F"/>
    <w:rsid w:val="009E1F32"/>
    <w:rsid w:val="00A41FD1"/>
    <w:rsid w:val="00A74B83"/>
    <w:rsid w:val="00A87CEE"/>
    <w:rsid w:val="00B24900"/>
    <w:rsid w:val="00B361D5"/>
    <w:rsid w:val="00B52B30"/>
    <w:rsid w:val="00BF7A9B"/>
    <w:rsid w:val="00C04615"/>
    <w:rsid w:val="00C20BFF"/>
    <w:rsid w:val="00C8572A"/>
    <w:rsid w:val="00C954B5"/>
    <w:rsid w:val="00CA7958"/>
    <w:rsid w:val="00D40FE2"/>
    <w:rsid w:val="00D84FF3"/>
    <w:rsid w:val="00DA23DB"/>
    <w:rsid w:val="00E025ED"/>
    <w:rsid w:val="00ED4EE2"/>
    <w:rsid w:val="00F16485"/>
    <w:rsid w:val="00F3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6313C"/>
  <w15:chartTrackingRefBased/>
  <w15:docId w15:val="{DFAB52FD-C0C5-44E1-BF4E-4B10CD30C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48D"/>
    <w:pPr>
      <w:ind w:left="720"/>
      <w:contextualSpacing/>
    </w:pPr>
  </w:style>
  <w:style w:type="table" w:styleId="TableGrid">
    <w:name w:val="Table Grid"/>
    <w:basedOn w:val="TableNormal"/>
    <w:uiPriority w:val="39"/>
    <w:rsid w:val="004E7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4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9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9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9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9B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025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0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John (CNDR)</dc:creator>
  <cp:keywords/>
  <dc:description/>
  <cp:lastModifiedBy>Vijayalakshmi R.</cp:lastModifiedBy>
  <cp:revision>3</cp:revision>
  <dcterms:created xsi:type="dcterms:W3CDTF">2024-06-11T02:16:00Z</dcterms:created>
  <dcterms:modified xsi:type="dcterms:W3CDTF">2024-06-11T02:19:00Z</dcterms:modified>
</cp:coreProperties>
</file>